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FE2" w:rsidRPr="00322C53" w:rsidRDefault="003F2FE2" w:rsidP="00B144DF">
      <w:pPr>
        <w:spacing w:after="0"/>
        <w:rPr>
          <w:lang w:val="en-US"/>
        </w:rPr>
      </w:pPr>
    </w:p>
    <w:tbl>
      <w:tblPr>
        <w:tblStyle w:val="Tablaconcuadrcula"/>
        <w:tblW w:w="436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8"/>
        <w:gridCol w:w="3002"/>
      </w:tblGrid>
      <w:tr w:rsidR="00926DD2" w:rsidRPr="00322C53" w:rsidTr="00926DD2">
        <w:trPr>
          <w:trHeight w:val="288"/>
          <w:jc w:val="center"/>
        </w:trPr>
        <w:tc>
          <w:tcPr>
            <w:tcW w:w="35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Sub-dimension</w:t>
            </w:r>
          </w:p>
        </w:tc>
        <w:tc>
          <w:tcPr>
            <w:tcW w:w="14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6DD2" w:rsidRPr="00322C53" w:rsidRDefault="00EA14B9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Standardized </w:t>
            </w:r>
            <w:r w:rsidR="00926DD2"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Factor Loading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tcBorders>
              <w:top w:val="single" w:sz="4" w:space="0" w:color="auto"/>
            </w:tcBorders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Staff Cohesion</w:t>
            </w:r>
          </w:p>
        </w:tc>
        <w:tc>
          <w:tcPr>
            <w:tcW w:w="1491" w:type="pct"/>
            <w:tcBorders>
              <w:top w:val="single" w:sz="4" w:space="0" w:color="auto"/>
            </w:tcBorders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1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870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2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743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3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745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Staff work-related stress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4REC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443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5REC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931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Communication about change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6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767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7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922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8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351</w:t>
            </w:r>
          </w:p>
        </w:tc>
      </w:tr>
      <w:tr w:rsidR="00926DD2" w:rsidRPr="00B26F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anager´s openness to change</w:t>
            </w:r>
            <w:bookmarkStart w:id="0" w:name="_GoBack"/>
            <w:bookmarkEnd w:id="0"/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9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867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10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792</w:t>
            </w:r>
          </w:p>
        </w:tc>
      </w:tr>
      <w:tr w:rsidR="00926DD2" w:rsidRPr="00B26F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Human resources to support change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11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418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15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326</w:t>
            </w:r>
          </w:p>
        </w:tc>
      </w:tr>
      <w:tr w:rsidR="00926DD2" w:rsidRPr="00B26F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aterial resources to support change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12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642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13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818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14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559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ganizational culture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16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516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17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529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18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637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19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820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20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698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Attributes of change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21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785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22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777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Perceived complexity of change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23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826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24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795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25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698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Patient experiences and preferences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26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631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27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729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28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578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Research evidence supporting change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29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.000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Leadership/champion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30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677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31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550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32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320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Strategic planning process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33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.000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lastRenderedPageBreak/>
              <w:t>Decision-making process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34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790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35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629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36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694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Adequate level of involvement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37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564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38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707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39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684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Support climate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40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841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41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899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42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898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43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826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Monitoring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44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930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45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949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Evaluation process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46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897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47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902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48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877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Feedback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49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.000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Pressure for change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50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312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51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674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52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358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53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391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54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518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Training and educational needs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55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.000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Adequate knowledge and </w:t>
            </w:r>
            <w:r w:rsidR="0039797F"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skills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56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742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57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628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Commitment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58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841</w:t>
            </w:r>
          </w:p>
        </w:tc>
      </w:tr>
      <w:tr w:rsidR="00926DD2" w:rsidRPr="00322C53" w:rsidTr="00926DD2">
        <w:trPr>
          <w:trHeight w:val="288"/>
          <w:jc w:val="center"/>
        </w:trPr>
        <w:tc>
          <w:tcPr>
            <w:tcW w:w="3509" w:type="pct"/>
            <w:noWrap/>
            <w:hideMark/>
          </w:tcPr>
          <w:p w:rsidR="00926DD2" w:rsidRPr="00322C53" w:rsidRDefault="00926DD2" w:rsidP="00926DD2">
            <w:pPr>
              <w:ind w:firstLine="443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OR4KT_59</w:t>
            </w:r>
          </w:p>
        </w:tc>
        <w:tc>
          <w:tcPr>
            <w:tcW w:w="1491" w:type="pct"/>
            <w:noWrap/>
            <w:hideMark/>
          </w:tcPr>
          <w:p w:rsidR="00926DD2" w:rsidRPr="00322C53" w:rsidRDefault="00926DD2" w:rsidP="00926DD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22C53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864</w:t>
            </w:r>
          </w:p>
        </w:tc>
      </w:tr>
    </w:tbl>
    <w:p w:rsidR="003F2FE2" w:rsidRPr="00322C53" w:rsidRDefault="003F2FE2" w:rsidP="00B144DF">
      <w:pPr>
        <w:spacing w:after="0"/>
        <w:rPr>
          <w:lang w:val="en-US"/>
        </w:rPr>
      </w:pPr>
    </w:p>
    <w:sectPr w:rsidR="003F2FE2" w:rsidRPr="00322C53" w:rsidSect="00C111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312DF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312DFC" w16cid:durableId="1D53FC1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lena Jayne Bailey">
    <w15:presenceInfo w15:providerId="Windows Live" w15:userId="095d58499baa33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114421"/>
    <w:rsid w:val="00114421"/>
    <w:rsid w:val="001B616C"/>
    <w:rsid w:val="002871B0"/>
    <w:rsid w:val="00322C53"/>
    <w:rsid w:val="0039797F"/>
    <w:rsid w:val="003D2DA7"/>
    <w:rsid w:val="003F2FE2"/>
    <w:rsid w:val="00424F82"/>
    <w:rsid w:val="00425037"/>
    <w:rsid w:val="004F5545"/>
    <w:rsid w:val="006F77C9"/>
    <w:rsid w:val="00703CF2"/>
    <w:rsid w:val="00926DD2"/>
    <w:rsid w:val="00B144DF"/>
    <w:rsid w:val="00B26F53"/>
    <w:rsid w:val="00BA352B"/>
    <w:rsid w:val="00C111A7"/>
    <w:rsid w:val="00E36A0E"/>
    <w:rsid w:val="00EA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5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26D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39797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9797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9797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9797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9797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979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797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7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Paola</cp:lastModifiedBy>
  <cp:revision>4</cp:revision>
  <dcterms:created xsi:type="dcterms:W3CDTF">2017-09-06T08:09:00Z</dcterms:created>
  <dcterms:modified xsi:type="dcterms:W3CDTF">2017-09-14T15:12:00Z</dcterms:modified>
</cp:coreProperties>
</file>